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55213" w14:textId="77777777" w:rsidR="00292CFD" w:rsidRPr="0056263F" w:rsidRDefault="00292CFD" w:rsidP="00292CFD">
      <w:pPr>
        <w:spacing w:line="480" w:lineRule="auto"/>
        <w:outlineLvl w:val="0"/>
        <w:rPr>
          <w:rFonts w:ascii="Arial" w:hAnsi="Arial" w:cs="Arial"/>
        </w:rPr>
      </w:pPr>
      <w:r w:rsidRPr="0056263F">
        <w:rPr>
          <w:rFonts w:ascii="Arial" w:hAnsi="Arial" w:cs="Arial"/>
          <w:b/>
        </w:rPr>
        <w:t>Table S1.</w:t>
      </w:r>
      <w:r w:rsidRPr="005626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imers used in </w:t>
      </w:r>
      <w:r w:rsidRPr="00424A73">
        <w:rPr>
          <w:rFonts w:ascii="Arial" w:hAnsi="Arial" w:cs="Arial"/>
        </w:rPr>
        <w:t>quantitative reverse transcriptase PCR</w:t>
      </w:r>
      <w:r>
        <w:rPr>
          <w:rFonts w:ascii="Arial" w:hAnsi="Arial" w:cs="Arial"/>
        </w:rPr>
        <w:t xml:space="preserve"> in </w:t>
      </w:r>
      <w:r w:rsidRPr="0056263F">
        <w:rPr>
          <w:rFonts w:ascii="Arial" w:hAnsi="Arial" w:cs="Arial"/>
        </w:rPr>
        <w:t xml:space="preserve">Fig. </w:t>
      </w:r>
      <w:r>
        <w:rPr>
          <w:rFonts w:ascii="Arial" w:hAnsi="Arial" w:cs="Arial"/>
        </w:rPr>
        <w:t>S4</w:t>
      </w:r>
      <w:r w:rsidRPr="0056263F">
        <w:rPr>
          <w:rFonts w:ascii="Arial" w:hAnsi="Arial" w:cs="Arial"/>
        </w:rPr>
        <w:t>.</w:t>
      </w:r>
    </w:p>
    <w:p w14:paraId="38057EED" w14:textId="77777777" w:rsidR="00291010" w:rsidRPr="00B25AC1" w:rsidRDefault="00291010">
      <w:pPr>
        <w:rPr>
          <w:rFonts w:ascii="Arial" w:hAnsi="Arial" w:cs="Arial"/>
        </w:rPr>
      </w:pPr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3888"/>
        <w:gridCol w:w="4680"/>
      </w:tblGrid>
      <w:tr w:rsidR="00292CFD" w:rsidRPr="00B25AC1" w14:paraId="6C123A38" w14:textId="69B6DB3B" w:rsidTr="00C24B84">
        <w:trPr>
          <w:trHeight w:val="422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94A7E" w14:textId="5D5F6865" w:rsidR="00292CFD" w:rsidRPr="00B25AC1" w:rsidRDefault="00292CFD" w:rsidP="00C676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B7CDE" w14:textId="50355F98" w:rsidR="00292CFD" w:rsidRPr="00B25AC1" w:rsidRDefault="00C24B84" w:rsidP="00C676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pairs</w:t>
            </w:r>
          </w:p>
        </w:tc>
      </w:tr>
      <w:tr w:rsidR="00292CFD" w:rsidRPr="00B25AC1" w14:paraId="395A82A0" w14:textId="1367E219" w:rsidTr="00C24B84">
        <w:trPr>
          <w:trHeight w:val="639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BEC34" w14:textId="77777777" w:rsidR="00292CFD" w:rsidRPr="00017875" w:rsidRDefault="00292CFD" w:rsidP="00292CFD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017875">
              <w:rPr>
                <w:rFonts w:ascii="Arial" w:hAnsi="Arial" w:cs="Arial"/>
                <w:i/>
              </w:rPr>
              <w:t>rpoC</w:t>
            </w:r>
            <w:proofErr w:type="spellEnd"/>
            <w:proofErr w:type="gramEnd"/>
          </w:p>
          <w:p w14:paraId="125073ED" w14:textId="00D82C4C" w:rsidR="00292CFD" w:rsidRPr="00B25AC1" w:rsidRDefault="00292CFD" w:rsidP="00292CFD">
            <w:pPr>
              <w:ind w:firstLine="720"/>
              <w:rPr>
                <w:rFonts w:ascii="Arial" w:hAnsi="Arial" w:cs="Arial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E1F10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5’ – TGGCAGTCCATGTACCTTTATC</w:t>
            </w:r>
          </w:p>
          <w:p w14:paraId="7DAA7B3C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3’ – GGTGAACCATCTTTAGGAGCA</w:t>
            </w:r>
          </w:p>
          <w:p w14:paraId="337C0F0F" w14:textId="190E529F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</w:tr>
      <w:tr w:rsidR="00292CFD" w:rsidRPr="00B25AC1" w14:paraId="22155EE4" w14:textId="70ED3387" w:rsidTr="00C24B84">
        <w:trPr>
          <w:trHeight w:val="63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EFAF243" w14:textId="77777777" w:rsidR="00292CFD" w:rsidRPr="00017875" w:rsidRDefault="00292CFD" w:rsidP="00292CFD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017875">
              <w:rPr>
                <w:rFonts w:ascii="Arial" w:hAnsi="Arial" w:cs="Arial"/>
                <w:i/>
              </w:rPr>
              <w:t>tcdA</w:t>
            </w:r>
            <w:proofErr w:type="spellEnd"/>
            <w:proofErr w:type="gramEnd"/>
          </w:p>
          <w:p w14:paraId="6051F53C" w14:textId="00281B55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23C8E3E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5’ – ACTAGACGAACATGACCCATTAC</w:t>
            </w:r>
          </w:p>
          <w:p w14:paraId="1829D81D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3’ – GCTACCGTTGCAGCTATAGATAA</w:t>
            </w:r>
          </w:p>
          <w:p w14:paraId="4339F914" w14:textId="5584695D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</w:tr>
      <w:tr w:rsidR="00292CFD" w:rsidRPr="00B25AC1" w14:paraId="2CA4078C" w14:textId="3902D154" w:rsidTr="00C24B84">
        <w:trPr>
          <w:trHeight w:val="63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457E2B0" w14:textId="77777777" w:rsidR="00292CFD" w:rsidRPr="00017875" w:rsidRDefault="00292CFD" w:rsidP="00292CFD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017875">
              <w:rPr>
                <w:rFonts w:ascii="Arial" w:hAnsi="Arial" w:cs="Arial"/>
                <w:i/>
              </w:rPr>
              <w:t>tcdB</w:t>
            </w:r>
            <w:proofErr w:type="spellEnd"/>
            <w:proofErr w:type="gramEnd"/>
          </w:p>
          <w:p w14:paraId="28E61683" w14:textId="1DAD3671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C95E7E9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5’ – GGCAGCTGCTTCTGACATATTA</w:t>
            </w:r>
          </w:p>
          <w:p w14:paraId="1DEEDD31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3’ – GGTCTGGTTGTATTCCTGGTAAC</w:t>
            </w:r>
          </w:p>
          <w:p w14:paraId="1DFA7696" w14:textId="53CAF930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</w:tr>
      <w:tr w:rsidR="00292CFD" w:rsidRPr="00B25AC1" w14:paraId="198CBB7C" w14:textId="7CC98846" w:rsidTr="00C24B84">
        <w:trPr>
          <w:trHeight w:val="63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B1A1269" w14:textId="77777777" w:rsidR="00292CFD" w:rsidRPr="00017875" w:rsidRDefault="00292CFD" w:rsidP="00292CFD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017875">
              <w:rPr>
                <w:rFonts w:ascii="Arial" w:hAnsi="Arial" w:cs="Arial"/>
                <w:i/>
              </w:rPr>
              <w:t>nagA</w:t>
            </w:r>
            <w:proofErr w:type="spellEnd"/>
            <w:proofErr w:type="gramEnd"/>
          </w:p>
          <w:p w14:paraId="2BC26266" w14:textId="799A1E59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8C7BF1A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5’ - AGCCAGGTACAAAGGTATTATCA</w:t>
            </w:r>
          </w:p>
          <w:p w14:paraId="11FB0C7C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3’ – AGGAAGGTCATCAGCAAGTC</w:t>
            </w:r>
          </w:p>
          <w:p w14:paraId="5B45A30B" w14:textId="2CC68F90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</w:tr>
      <w:tr w:rsidR="00292CFD" w:rsidRPr="00B25AC1" w14:paraId="4BA16A5A" w14:textId="2CC513AB" w:rsidTr="00C24B84">
        <w:trPr>
          <w:trHeight w:val="608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3BEFF03" w14:textId="42097313" w:rsidR="00292CFD" w:rsidRPr="00017875" w:rsidRDefault="00C24B84" w:rsidP="00292CFD">
            <w:pPr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a</w:t>
            </w:r>
            <w:r w:rsidR="00292CFD" w:rsidRPr="00017875">
              <w:rPr>
                <w:rFonts w:ascii="Arial" w:hAnsi="Arial" w:cs="Arial"/>
                <w:i/>
              </w:rPr>
              <w:t>cetyl</w:t>
            </w:r>
            <w:proofErr w:type="gramEnd"/>
            <w:r w:rsidR="00292CFD" w:rsidRPr="00017875">
              <w:rPr>
                <w:rFonts w:ascii="Arial" w:hAnsi="Arial" w:cs="Arial"/>
                <w:i/>
              </w:rPr>
              <w:t>-CoA C-</w:t>
            </w:r>
            <w:proofErr w:type="spellStart"/>
            <w:r w:rsidR="00292CFD" w:rsidRPr="00017875">
              <w:rPr>
                <w:rFonts w:ascii="Arial" w:hAnsi="Arial" w:cs="Arial"/>
                <w:i/>
              </w:rPr>
              <w:t>acetyltransferase</w:t>
            </w:r>
            <w:proofErr w:type="spellEnd"/>
          </w:p>
          <w:p w14:paraId="47013965" w14:textId="288B38F1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A6840CF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5’ – GTCCAATCCCTGCAACTAGAA</w:t>
            </w:r>
          </w:p>
          <w:p w14:paraId="0C8B446E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3’ – CTAATGCTTGGGCAGCAAAC</w:t>
            </w:r>
          </w:p>
          <w:p w14:paraId="1503BE1F" w14:textId="587E5B15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</w:tr>
      <w:tr w:rsidR="00292CFD" w:rsidRPr="00B25AC1" w14:paraId="53534CB8" w14:textId="7FF03A07" w:rsidTr="00C24B84">
        <w:trPr>
          <w:trHeight w:val="66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32B674E9" w14:textId="66B4C782" w:rsidR="00292CFD" w:rsidRPr="00017875" w:rsidRDefault="00C24B84" w:rsidP="00292CFD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</w:rPr>
              <w:t>g</w:t>
            </w:r>
            <w:r w:rsidR="00292CFD" w:rsidRPr="00017875">
              <w:rPr>
                <w:rFonts w:ascii="Arial" w:hAnsi="Arial" w:cs="Arial"/>
                <w:i/>
              </w:rPr>
              <w:t>lycyl</w:t>
            </w:r>
            <w:proofErr w:type="spellEnd"/>
            <w:proofErr w:type="gramEnd"/>
            <w:r w:rsidR="00292CFD" w:rsidRPr="00017875">
              <w:rPr>
                <w:rFonts w:ascii="Arial" w:hAnsi="Arial" w:cs="Arial"/>
                <w:i/>
              </w:rPr>
              <w:t xml:space="preserve"> radical enzyme</w:t>
            </w:r>
          </w:p>
          <w:p w14:paraId="0A79D64A" w14:textId="593D64FA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4552250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5’ – GCAAGACAAATGGCAGAAGAAG</w:t>
            </w:r>
          </w:p>
          <w:p w14:paraId="0112431D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3’ – CTGGTTTGTGAGCTGGTACA</w:t>
            </w:r>
          </w:p>
          <w:p w14:paraId="7F1E9551" w14:textId="001442A8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</w:tr>
      <w:tr w:rsidR="00292CFD" w:rsidRPr="00B25AC1" w14:paraId="04863638" w14:textId="1A2AAF2C" w:rsidTr="00C24B84">
        <w:trPr>
          <w:trHeight w:val="612"/>
        </w:trPr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CC06B" w14:textId="77777777" w:rsidR="00292CFD" w:rsidRPr="00C24B84" w:rsidRDefault="00292CFD" w:rsidP="00292CFD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C24B84">
              <w:rPr>
                <w:rFonts w:ascii="Arial" w:hAnsi="Arial" w:cs="Arial"/>
                <w:i/>
              </w:rPr>
              <w:t>spoVS</w:t>
            </w:r>
            <w:proofErr w:type="spellEnd"/>
            <w:proofErr w:type="gramEnd"/>
          </w:p>
          <w:p w14:paraId="64162AF0" w14:textId="2357B3B9" w:rsidR="00292CFD" w:rsidRPr="00B25AC1" w:rsidRDefault="00292CFD" w:rsidP="00292CFD">
            <w:pPr>
              <w:ind w:firstLine="720"/>
              <w:rPr>
                <w:rFonts w:ascii="Arial" w:hAnsi="Arial" w:cs="Arial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BFE05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 w:rsidRPr="00017875">
              <w:rPr>
                <w:rFonts w:ascii="Arial" w:hAnsi="Arial" w:cs="Arial"/>
              </w:rPr>
              <w:t>5’ – GCGGGAATGCAAACTAAATCC</w:t>
            </w:r>
          </w:p>
          <w:p w14:paraId="613CB638" w14:textId="77777777" w:rsidR="00292CFD" w:rsidRPr="00017875" w:rsidRDefault="00292CFD" w:rsidP="00292C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-</w:t>
            </w:r>
            <w:r w:rsidRPr="00017875">
              <w:rPr>
                <w:rFonts w:ascii="Arial" w:hAnsi="Arial" w:cs="Arial"/>
              </w:rPr>
              <w:t xml:space="preserve"> ACGAGGCGTTGCAGAAATA</w:t>
            </w:r>
          </w:p>
          <w:p w14:paraId="417A1BB8" w14:textId="244DD6FD" w:rsidR="00292CFD" w:rsidRPr="00B25AC1" w:rsidRDefault="00292CFD" w:rsidP="00C67629">
            <w:pPr>
              <w:rPr>
                <w:rFonts w:ascii="Arial" w:hAnsi="Arial" w:cs="Arial"/>
              </w:rPr>
            </w:pPr>
          </w:p>
        </w:tc>
      </w:tr>
    </w:tbl>
    <w:p w14:paraId="5CD1527C" w14:textId="67185063" w:rsidR="00C67629" w:rsidRDefault="00C67629" w:rsidP="00C67629">
      <w:pPr>
        <w:rPr>
          <w:rFonts w:ascii="Arial" w:hAnsi="Arial" w:cs="Arial"/>
        </w:rPr>
      </w:pPr>
    </w:p>
    <w:p w14:paraId="62292836" w14:textId="77777777" w:rsidR="00B25AC1" w:rsidRPr="00017875" w:rsidRDefault="00B25AC1" w:rsidP="00C67629">
      <w:pPr>
        <w:rPr>
          <w:rFonts w:ascii="Arial" w:hAnsi="Arial" w:cs="Arial"/>
        </w:rPr>
      </w:pPr>
      <w:bookmarkStart w:id="0" w:name="_GoBack"/>
      <w:bookmarkEnd w:id="0"/>
    </w:p>
    <w:sectPr w:rsidR="00B25AC1" w:rsidRPr="00017875" w:rsidSect="00453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010"/>
    <w:rsid w:val="00017875"/>
    <w:rsid w:val="000A6761"/>
    <w:rsid w:val="00291010"/>
    <w:rsid w:val="00292CFD"/>
    <w:rsid w:val="0045388D"/>
    <w:rsid w:val="004653B4"/>
    <w:rsid w:val="00A935D9"/>
    <w:rsid w:val="00B21FB1"/>
    <w:rsid w:val="00B25AC1"/>
    <w:rsid w:val="00C24B84"/>
    <w:rsid w:val="00C655D8"/>
    <w:rsid w:val="00C67629"/>
    <w:rsid w:val="00D0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C289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sey Theriot</cp:lastModifiedBy>
  <cp:revision>4</cp:revision>
  <dcterms:created xsi:type="dcterms:W3CDTF">2018-01-11T15:29:00Z</dcterms:created>
  <dcterms:modified xsi:type="dcterms:W3CDTF">2018-01-11T15:34:00Z</dcterms:modified>
</cp:coreProperties>
</file>